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991" w:rsidRDefault="001F5991" w:rsidP="001F5991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  <w:lang w:val="en-US" w:eastAsia="pl-PL"/>
        </w:rPr>
        <w:t>A</w:t>
      </w:r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>rticle title</w:t>
      </w:r>
      <w:r>
        <w:rPr>
          <w:rFonts w:ascii="Times New Roman" w:eastAsia="Times New Roman" w:hAnsi="Times New Roman"/>
          <w:sz w:val="24"/>
          <w:szCs w:val="24"/>
          <w:lang w:val="en-US" w:eastAsia="pl-PL"/>
        </w:rPr>
        <w:t>:</w:t>
      </w:r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</w:t>
      </w:r>
      <w:r w:rsidR="004D5D04" w:rsidRPr="004D5D04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Diversity Arrays Technology-based PCR markers for marker assisted selection of aluminum tolerance in triticale (x </w:t>
      </w:r>
      <w:proofErr w:type="spellStart"/>
      <w:r w:rsidR="004D5D04" w:rsidRPr="004D5D04">
        <w:rPr>
          <w:rFonts w:ascii="Times New Roman" w:eastAsia="Times New Roman" w:hAnsi="Times New Roman"/>
          <w:sz w:val="24"/>
          <w:szCs w:val="24"/>
          <w:lang w:val="en-US" w:eastAsia="pl-PL"/>
        </w:rPr>
        <w:t>Triticosecale</w:t>
      </w:r>
      <w:proofErr w:type="spellEnd"/>
      <w:r w:rsidR="004D5D04" w:rsidRPr="004D5D04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</w:t>
      </w:r>
      <w:proofErr w:type="spellStart"/>
      <w:r w:rsidR="004D5D04" w:rsidRPr="004D5D04">
        <w:rPr>
          <w:rFonts w:ascii="Times New Roman" w:eastAsia="Times New Roman" w:hAnsi="Times New Roman"/>
          <w:sz w:val="24"/>
          <w:szCs w:val="24"/>
          <w:lang w:val="en-US" w:eastAsia="pl-PL"/>
        </w:rPr>
        <w:t>Wittmack</w:t>
      </w:r>
      <w:proofErr w:type="spellEnd"/>
      <w:r w:rsidR="004D5D04" w:rsidRPr="004D5D04">
        <w:rPr>
          <w:rFonts w:ascii="Times New Roman" w:eastAsia="Times New Roman" w:hAnsi="Times New Roman"/>
          <w:sz w:val="24"/>
          <w:szCs w:val="24"/>
          <w:lang w:val="en-US" w:eastAsia="pl-PL"/>
        </w:rPr>
        <w:t>)</w:t>
      </w:r>
    </w:p>
    <w:p w:rsidR="001F5991" w:rsidRPr="00726DC6" w:rsidRDefault="001F5991" w:rsidP="001F5991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eastAsia="pl-PL"/>
        </w:rPr>
      </w:pPr>
      <w:proofErr w:type="spellStart"/>
      <w:r w:rsidRPr="00726DC6">
        <w:rPr>
          <w:rFonts w:ascii="Times New Roman" w:eastAsia="Times New Roman" w:hAnsi="Times New Roman"/>
          <w:sz w:val="24"/>
          <w:szCs w:val="24"/>
          <w:lang w:eastAsia="pl-PL"/>
        </w:rPr>
        <w:t>Journal</w:t>
      </w:r>
      <w:proofErr w:type="spellEnd"/>
      <w:r w:rsidRPr="00726DC6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726DC6">
        <w:rPr>
          <w:rFonts w:ascii="Times New Roman" w:eastAsia="Times New Roman" w:hAnsi="Times New Roman"/>
          <w:sz w:val="24"/>
          <w:szCs w:val="24"/>
          <w:lang w:eastAsia="pl-PL"/>
        </w:rPr>
        <w:t>name</w:t>
      </w:r>
      <w:proofErr w:type="spellEnd"/>
      <w:r w:rsidRPr="00726DC6">
        <w:rPr>
          <w:rFonts w:ascii="Times New Roman" w:eastAsia="Times New Roman" w:hAnsi="Times New Roman"/>
          <w:sz w:val="24"/>
          <w:szCs w:val="24"/>
          <w:lang w:eastAsia="pl-PL"/>
        </w:rPr>
        <w:t xml:space="preserve">: </w:t>
      </w:r>
      <w:proofErr w:type="spellStart"/>
      <w:r w:rsidRPr="00726DC6">
        <w:rPr>
          <w:rFonts w:ascii="Times New Roman" w:eastAsia="Times New Roman" w:hAnsi="Times New Roman"/>
          <w:sz w:val="24"/>
          <w:szCs w:val="24"/>
          <w:lang w:eastAsia="pl-PL"/>
        </w:rPr>
        <w:t>Molecular</w:t>
      </w:r>
      <w:proofErr w:type="spellEnd"/>
      <w:r w:rsidRPr="00726DC6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726DC6">
        <w:rPr>
          <w:rFonts w:ascii="Times New Roman" w:eastAsia="Times New Roman" w:hAnsi="Times New Roman"/>
          <w:sz w:val="24"/>
          <w:szCs w:val="24"/>
          <w:lang w:eastAsia="pl-PL"/>
        </w:rPr>
        <w:t>Breeding</w:t>
      </w:r>
      <w:proofErr w:type="spellEnd"/>
    </w:p>
    <w:p w:rsidR="001F5991" w:rsidRDefault="001F5991" w:rsidP="001F5991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eastAsia="pl-PL"/>
        </w:rPr>
      </w:pPr>
      <w:r w:rsidRPr="001F5991">
        <w:rPr>
          <w:rFonts w:ascii="Times New Roman" w:eastAsia="Times New Roman" w:hAnsi="Times New Roman"/>
          <w:sz w:val="24"/>
          <w:szCs w:val="24"/>
          <w:lang w:eastAsia="pl-PL"/>
        </w:rPr>
        <w:t xml:space="preserve">Author </w:t>
      </w:r>
      <w:proofErr w:type="spellStart"/>
      <w:r w:rsidRPr="001F5991">
        <w:rPr>
          <w:rFonts w:ascii="Times New Roman" w:eastAsia="Times New Roman" w:hAnsi="Times New Roman"/>
          <w:sz w:val="24"/>
          <w:szCs w:val="24"/>
          <w:lang w:eastAsia="pl-PL"/>
        </w:rPr>
        <w:t>names</w:t>
      </w:r>
      <w:proofErr w:type="spellEnd"/>
      <w:r w:rsidRPr="001F5991">
        <w:rPr>
          <w:rFonts w:ascii="Times New Roman" w:eastAsia="Times New Roman" w:hAnsi="Times New Roman"/>
          <w:sz w:val="24"/>
          <w:szCs w:val="24"/>
          <w:lang w:eastAsia="pl-PL"/>
        </w:rPr>
        <w:t>:</w:t>
      </w:r>
      <w:r w:rsidRPr="001F5991">
        <w:t xml:space="preserve"> </w:t>
      </w:r>
      <w:r w:rsidRPr="001F5991">
        <w:rPr>
          <w:rFonts w:ascii="Times New Roman" w:eastAsia="Times New Roman" w:hAnsi="Times New Roman"/>
          <w:sz w:val="24"/>
          <w:szCs w:val="24"/>
          <w:lang w:eastAsia="pl-PL"/>
        </w:rPr>
        <w:t>Niedziela Agnieszka, Mańkowski Dariusz, Bednarek Piotr T</w:t>
      </w:r>
    </w:p>
    <w:p w:rsidR="001F5991" w:rsidRDefault="001F5991" w:rsidP="001F5991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sz w:val="24"/>
          <w:szCs w:val="24"/>
          <w:lang w:val="en-US" w:eastAsia="pl-PL"/>
        </w:rPr>
        <w:t>A</w:t>
      </w:r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>ffiliation</w:t>
      </w:r>
      <w:r>
        <w:rPr>
          <w:rFonts w:ascii="Times New Roman" w:eastAsia="Times New Roman" w:hAnsi="Times New Roman"/>
          <w:sz w:val="24"/>
          <w:szCs w:val="24"/>
          <w:lang w:val="en-US" w:eastAsia="pl-PL"/>
        </w:rPr>
        <w:t>:</w:t>
      </w:r>
      <w:r w:rsidRPr="001F5991">
        <w:rPr>
          <w:lang w:val="en-US"/>
        </w:rPr>
        <w:t xml:space="preserve"> </w:t>
      </w:r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Plant Breeding and Acclimatization Institute - National Research Institute, </w:t>
      </w:r>
      <w:proofErr w:type="spellStart"/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>Radzików</w:t>
      </w:r>
      <w:proofErr w:type="spellEnd"/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, 05-870 </w:t>
      </w:r>
      <w:proofErr w:type="spellStart"/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>Błonie</w:t>
      </w:r>
      <w:proofErr w:type="spellEnd"/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>, Poland</w:t>
      </w:r>
    </w:p>
    <w:p w:rsidR="001F5991" w:rsidRDefault="001F5991" w:rsidP="001F5991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1F5991">
        <w:rPr>
          <w:rFonts w:ascii="Times New Roman" w:eastAsia="Times New Roman" w:hAnsi="Times New Roman"/>
          <w:sz w:val="24"/>
          <w:szCs w:val="24"/>
          <w:lang w:val="en-US" w:eastAsia="pl-PL"/>
        </w:rPr>
        <w:t>e-mail address of the corresponding autho</w:t>
      </w:r>
      <w:r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r: </w:t>
      </w:r>
      <w:r w:rsidR="00104EE2">
        <w:fldChar w:fldCharType="begin"/>
      </w:r>
      <w:r w:rsidR="00104EE2" w:rsidRPr="00104EE2">
        <w:rPr>
          <w:lang w:val="en-US"/>
        </w:rPr>
        <w:instrText xml:space="preserve"> HYPERLINK "mailto:p.bednarek@ihar.edu.pl" </w:instrText>
      </w:r>
      <w:r w:rsidR="00104EE2">
        <w:fldChar w:fldCharType="separate"/>
      </w:r>
      <w:r w:rsidR="000932C1" w:rsidRPr="00F1353E">
        <w:rPr>
          <w:rStyle w:val="Hipercze"/>
          <w:rFonts w:ascii="Times New Roman" w:eastAsia="Times New Roman" w:hAnsi="Times New Roman"/>
          <w:sz w:val="24"/>
          <w:szCs w:val="24"/>
          <w:lang w:val="en-US" w:eastAsia="pl-PL"/>
        </w:rPr>
        <w:t>p.bednarek@ihar.edu.pl</w:t>
      </w:r>
      <w:r w:rsidR="00104EE2">
        <w:rPr>
          <w:rStyle w:val="Hipercze"/>
          <w:rFonts w:ascii="Times New Roman" w:eastAsia="Times New Roman" w:hAnsi="Times New Roman"/>
          <w:sz w:val="24"/>
          <w:szCs w:val="24"/>
          <w:lang w:val="en-US" w:eastAsia="pl-PL"/>
        </w:rPr>
        <w:fldChar w:fldCharType="end"/>
      </w:r>
    </w:p>
    <w:p w:rsidR="000932C1" w:rsidRPr="001F5991" w:rsidRDefault="000932C1" w:rsidP="001F5991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p w:rsidR="001F5991" w:rsidRPr="007B6A35" w:rsidRDefault="009F3937" w:rsidP="001F5991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sz w:val="24"/>
          <w:szCs w:val="24"/>
          <w:lang w:val="en-US" w:eastAsia="pl-PL"/>
        </w:rPr>
        <w:t>Supplementary Table</w:t>
      </w:r>
      <w:r w:rsidR="00C10F02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1</w:t>
      </w:r>
      <w:r w:rsidR="001F5991" w:rsidRPr="007B6A35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</w:t>
      </w:r>
      <w:r w:rsidR="001F5991" w:rsidRPr="007B6A35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The arrangement of data concerning primer pairs designed based on </w:t>
      </w:r>
      <w:proofErr w:type="spellStart"/>
      <w:r w:rsidR="001F5991" w:rsidRPr="007B6A35">
        <w:rPr>
          <w:rFonts w:ascii="Times New Roman" w:eastAsia="Times New Roman" w:hAnsi="Times New Roman"/>
          <w:sz w:val="24"/>
          <w:szCs w:val="24"/>
          <w:lang w:val="en-GB" w:eastAsia="pl-PL"/>
        </w:rPr>
        <w:t>DArT</w:t>
      </w:r>
      <w:proofErr w:type="spellEnd"/>
      <w:r w:rsidR="001F5991" w:rsidRPr="007B6A35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 DNA sequences. Only markers amplifying polymorphic signal after conversion were presented in the tabl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"/>
        <w:gridCol w:w="380"/>
        <w:gridCol w:w="834"/>
        <w:gridCol w:w="1072"/>
        <w:gridCol w:w="777"/>
        <w:gridCol w:w="2835"/>
        <w:gridCol w:w="691"/>
        <w:gridCol w:w="513"/>
        <w:gridCol w:w="2838"/>
        <w:gridCol w:w="639"/>
        <w:gridCol w:w="548"/>
        <w:gridCol w:w="850"/>
        <w:gridCol w:w="880"/>
        <w:gridCol w:w="951"/>
      </w:tblGrid>
      <w:tr w:rsidR="001F5991" w:rsidRPr="007B6A35" w:rsidTr="00104EE2">
        <w:trPr>
          <w:trHeight w:hRule="exact" w:val="72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proofErr w:type="spellStart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Chr</w:t>
            </w:r>
            <w:proofErr w:type="spellEnd"/>
          </w:p>
        </w:tc>
        <w:tc>
          <w:tcPr>
            <w:tcW w:w="834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Redundant group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7B6A35" w:rsidRDefault="00045FF6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Marker name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Sequence length (</w:t>
            </w:r>
            <w:proofErr w:type="spellStart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bp</w:t>
            </w:r>
            <w:proofErr w:type="spellEnd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Forward oligonucleotide sequence 5'--&gt;3'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Primer Length (</w:t>
            </w:r>
            <w:proofErr w:type="spellStart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bp</w:t>
            </w:r>
            <w:proofErr w:type="spellEnd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)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GC%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Reverse oligonucleotide sequence 3'--&gt;5'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Primer Length (</w:t>
            </w:r>
            <w:proofErr w:type="spellStart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bp</w:t>
            </w:r>
            <w:proofErr w:type="spellEnd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)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GC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Tm Co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Amplified fragment (</w:t>
            </w:r>
            <w:proofErr w:type="spellStart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bp</w:t>
            </w:r>
            <w:proofErr w:type="spellEnd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)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 xml:space="preserve">Conformity with </w:t>
            </w:r>
            <w:proofErr w:type="spellStart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DArTs</w:t>
            </w:r>
            <w:proofErr w:type="spellEnd"/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 xml:space="preserve"> segregation</w:t>
            </w:r>
          </w:p>
          <w:p w:rsidR="001F5991" w:rsidRPr="007B6A35" w:rsidRDefault="001F5991" w:rsidP="00A00105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4R</w:t>
            </w:r>
          </w:p>
        </w:tc>
        <w:tc>
          <w:tcPr>
            <w:tcW w:w="834" w:type="dxa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5674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AGTTACTACTGTCAGGC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ACATCAGAAAACCACC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0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4R</w:t>
            </w:r>
          </w:p>
        </w:tc>
        <w:tc>
          <w:tcPr>
            <w:tcW w:w="834" w:type="dxa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7784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ACTACAAACCATAACGGCA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TNTCTTCCACCCGCT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39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4R</w:t>
            </w:r>
          </w:p>
        </w:tc>
        <w:tc>
          <w:tcPr>
            <w:tcW w:w="834" w:type="dxa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8577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TATAGTTGGTTTCATCGG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GGATAGGATAAATGGAG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55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  <w:vMerge w:val="restart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r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399834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AGCCATTCTTATCTAACC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CTCTTCAGCTAAGCCT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4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70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  <w:vMerge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7199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5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AGCATTACAATACCCCC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TTTGTNGAGATAGCGAG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4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28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  <w:vMerge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7896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TACAATACCCCCAAGTC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CCATCTCNTTCTATTCC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4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8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401083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TTGTATTCGCTTCTGTC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TGTTGTAACTTGGGCT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65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  <w:vMerge w:val="restart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r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402018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8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GAATGGGACTTGATCAG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CATAAGCAATNTNTGAGA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2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82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5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  <w:vMerge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402447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TGAGTCCACTAGAGCTT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CATCCACCCAACCGT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4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5870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TTTTTACAGTTTGGCACGA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TGTTTTTGGTGGCGGTG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4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36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8379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ATATCATGTGCGGCAGG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CGAGTTGACAGTAGTG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8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8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lastRenderedPageBreak/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9167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5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TGAGTTTGAGGTTATCC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TAATGAGTAGAGAGCGG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2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371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6198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8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CTAGCCAATCCATGCCA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CATCAAAGGCAACACCAA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74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1F5991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R</w:t>
            </w:r>
          </w:p>
        </w:tc>
        <w:tc>
          <w:tcPr>
            <w:tcW w:w="834" w:type="dxa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F5991" w:rsidRPr="001B1C1C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5347</w:t>
            </w:r>
          </w:p>
        </w:tc>
        <w:tc>
          <w:tcPr>
            <w:tcW w:w="777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3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TCCATTCATTCGTCAGC</w:t>
            </w:r>
          </w:p>
        </w:tc>
        <w:tc>
          <w:tcPr>
            <w:tcW w:w="69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CATATCTCCATCAAACTCT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48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6</w:t>
            </w:r>
          </w:p>
        </w:tc>
        <w:tc>
          <w:tcPr>
            <w:tcW w:w="951" w:type="dxa"/>
            <w:vAlign w:val="center"/>
          </w:tcPr>
          <w:p w:rsidR="001F5991" w:rsidRPr="007B6A35" w:rsidRDefault="001F5991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F76CF8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 w:val="restart"/>
          </w:tcPr>
          <w:p w:rsidR="00F76CF8" w:rsidRPr="002C131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highlight w:val="green"/>
                <w:lang w:val="en-GB" w:eastAsia="pl-PL"/>
              </w:rPr>
            </w:pPr>
            <w:r w:rsidRPr="00F76CF8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r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037A3E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037A3E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8078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CCGAATGACAACAACTTA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GGAGCAGAATGTCAAGAA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4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B4529C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F76CF8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2C131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highlight w:val="green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037A3E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6317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2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ACCAGATCATTTGCCGA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GCAATGTTAACCCCAAG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8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82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</w:tcPr>
          <w:p w:rsidR="00F76CF8" w:rsidRPr="007B6A35" w:rsidRDefault="00F76CF8" w:rsidP="00A00105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:rsidR="00F76CF8" w:rsidRPr="007B6A35" w:rsidRDefault="00F76CF8" w:rsidP="00A00105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2C1315" w:rsidRDefault="00F76CF8" w:rsidP="00A00105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green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:rsidR="00F76CF8" w:rsidRPr="00037A3E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037A3E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9357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CCGAATGACAACAACTTA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GGAGCAGAATGTCAAGAA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4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855EE8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rPt-509359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5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ACAGAAGCAACAGCAGGA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AGGGAACGCAATGAACA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40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rPt-505798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5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AGGGAACGCAATGAACAG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ACAGAAGCAACAGCAGG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9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40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 w:val="restart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r4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9056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5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CCCCAATCTGTGTGAAA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CAGATAATGGATTTGGAGT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11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505154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4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CGCACTTTTTACCAACA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CAGACACAGACCTTTCA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28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 w:val="restart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r5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401526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1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GCTCTCCTCCTCATCGT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GCCCTCTCTTTCTTGAC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2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56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400816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1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CCCTCTCTTTCTTGAC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ATCCTCTCCTCCTCATC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2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58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399664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64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ACATCCTCTCCTCCTCATC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CATTTCCTTTCATTGCGCT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8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306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390741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8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AACCCTCCGAACAAGACA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7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NGCGGAGAAAGAGGCAA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2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69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 w:val="restart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Gr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390593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5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CCTTCCAAATTACTCCC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0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TATGCTGCCNTTCTTTCAC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228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  <w:tr w:rsidR="00F76CF8" w:rsidRPr="007B6A35" w:rsidTr="00104EE2">
        <w:trPr>
          <w:trHeight w:hRule="exact" w:val="312"/>
          <w:jc w:val="center"/>
        </w:trPr>
        <w:tc>
          <w:tcPr>
            <w:tcW w:w="0" w:type="auto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2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pl-PL"/>
              </w:rPr>
              <w:t>7R</w:t>
            </w:r>
          </w:p>
        </w:tc>
        <w:tc>
          <w:tcPr>
            <w:tcW w:w="834" w:type="dxa"/>
            <w:vMerge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F76CF8" w:rsidRPr="001B1C1C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1B1C1C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rPt-401828</w:t>
            </w:r>
          </w:p>
        </w:tc>
        <w:tc>
          <w:tcPr>
            <w:tcW w:w="777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CCTTCCAAATTACTCCCTC</w:t>
            </w:r>
          </w:p>
        </w:tc>
        <w:tc>
          <w:tcPr>
            <w:tcW w:w="69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513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7</w:t>
            </w:r>
          </w:p>
        </w:tc>
        <w:tc>
          <w:tcPr>
            <w:tcW w:w="283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AGATATCATGGGGCCAAA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548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56.0</w:t>
            </w:r>
          </w:p>
        </w:tc>
        <w:tc>
          <w:tcPr>
            <w:tcW w:w="880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325</w:t>
            </w:r>
          </w:p>
        </w:tc>
        <w:tc>
          <w:tcPr>
            <w:tcW w:w="951" w:type="dxa"/>
            <w:vAlign w:val="center"/>
          </w:tcPr>
          <w:p w:rsidR="00F76CF8" w:rsidRPr="007B6A35" w:rsidRDefault="00F76CF8" w:rsidP="00A00105">
            <w:pPr>
              <w:spacing w:before="120" w:after="120" w:line="360" w:lineRule="auto"/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</w:pPr>
            <w:r w:rsidRPr="007B6A35">
              <w:rPr>
                <w:rFonts w:ascii="Times New Roman" w:eastAsia="Times New Roman" w:hAnsi="Times New Roman"/>
                <w:sz w:val="16"/>
                <w:szCs w:val="16"/>
                <w:lang w:val="en-GB" w:eastAsia="pl-PL"/>
              </w:rPr>
              <w:t>100%</w:t>
            </w:r>
          </w:p>
        </w:tc>
      </w:tr>
    </w:tbl>
    <w:p w:rsidR="0048620D" w:rsidRDefault="0048620D"/>
    <w:sectPr w:rsidR="0048620D" w:rsidSect="001F59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991"/>
    <w:rsid w:val="00045FF6"/>
    <w:rsid w:val="000932C1"/>
    <w:rsid w:val="00104EE2"/>
    <w:rsid w:val="001F5991"/>
    <w:rsid w:val="0048620D"/>
    <w:rsid w:val="004D5D04"/>
    <w:rsid w:val="00726DC6"/>
    <w:rsid w:val="00804255"/>
    <w:rsid w:val="008B7B8A"/>
    <w:rsid w:val="009F3937"/>
    <w:rsid w:val="00A9352A"/>
    <w:rsid w:val="00C10F02"/>
    <w:rsid w:val="00F7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5991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1F599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5991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1F59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9052A1-51F4-45D0-A3A9-6B33C5489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76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Niedziela</dc:creator>
  <cp:lastModifiedBy>Agnieszka Niedziela</cp:lastModifiedBy>
  <cp:revision>9</cp:revision>
  <dcterms:created xsi:type="dcterms:W3CDTF">2015-03-26T07:28:00Z</dcterms:created>
  <dcterms:modified xsi:type="dcterms:W3CDTF">2015-09-25T05:35:00Z</dcterms:modified>
</cp:coreProperties>
</file>